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CCD20F" w14:textId="1CB7D5DF" w:rsidR="000A0A72" w:rsidRPr="00541E5E" w:rsidRDefault="00541E5E" w:rsidP="00541E5E">
      <w:pPr>
        <w:rPr>
          <w:rFonts w:ascii="Times New Roman" w:hAnsi="Times New Roman" w:cs="Times New Roman"/>
          <w:sz w:val="21"/>
          <w:szCs w:val="21"/>
        </w:rPr>
      </w:pPr>
      <w:r w:rsidRPr="00541E5E">
        <w:rPr>
          <w:rFonts w:ascii="Times New Roman" w:hAnsi="Times New Roman" w:cs="Times New Roman"/>
          <w:sz w:val="21"/>
          <w:szCs w:val="21"/>
        </w:rPr>
        <w:t>Supplementary Table S1. Collinearity diagnostics for covariates included in the multivariable-adjusted mode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956"/>
        <w:gridCol w:w="5014"/>
        <w:gridCol w:w="3708"/>
      </w:tblGrid>
      <w:tr w:rsidR="00541E5E" w:rsidRPr="00541E5E" w14:paraId="795EEED6" w14:textId="77777777" w:rsidTr="00071C8A">
        <w:trPr>
          <w:trHeight w:val="378"/>
        </w:trPr>
        <w:tc>
          <w:tcPr>
            <w:tcW w:w="20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0ED64E" w14:textId="77777777" w:rsidR="00541E5E" w:rsidRPr="00541E5E" w:rsidRDefault="00541E5E" w:rsidP="00C22E06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41E5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variate</w:t>
            </w:r>
          </w:p>
        </w:tc>
        <w:tc>
          <w:tcPr>
            <w:tcW w:w="17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4054C3" w14:textId="77777777" w:rsidR="00541E5E" w:rsidRPr="00541E5E" w:rsidRDefault="00541E5E" w:rsidP="00C22E06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41E5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olerance</w:t>
            </w:r>
          </w:p>
        </w:tc>
        <w:tc>
          <w:tcPr>
            <w:tcW w:w="1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00A24A" w14:textId="77777777" w:rsidR="00541E5E" w:rsidRPr="00541E5E" w:rsidRDefault="00541E5E" w:rsidP="00C22E06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41E5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IF</w:t>
            </w:r>
          </w:p>
        </w:tc>
      </w:tr>
      <w:tr w:rsidR="00541E5E" w:rsidRPr="00541E5E" w14:paraId="525078AE" w14:textId="77777777" w:rsidTr="00071C8A">
        <w:trPr>
          <w:trHeight w:val="285"/>
        </w:trPr>
        <w:tc>
          <w:tcPr>
            <w:tcW w:w="20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FD6E9E" w14:textId="77777777" w:rsidR="00541E5E" w:rsidRPr="00541E5E" w:rsidRDefault="00541E5E" w:rsidP="00C22E06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41E5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ge</w:t>
            </w:r>
          </w:p>
        </w:tc>
        <w:tc>
          <w:tcPr>
            <w:tcW w:w="17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898C60" w14:textId="77777777" w:rsidR="00541E5E" w:rsidRPr="00541E5E" w:rsidRDefault="00541E5E" w:rsidP="00C22E06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41E5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42</w:t>
            </w:r>
          </w:p>
        </w:tc>
        <w:tc>
          <w:tcPr>
            <w:tcW w:w="12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DB04B6" w14:textId="77777777" w:rsidR="00541E5E" w:rsidRPr="00541E5E" w:rsidRDefault="00541E5E" w:rsidP="00C22E06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41E5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88</w:t>
            </w:r>
          </w:p>
        </w:tc>
      </w:tr>
      <w:tr w:rsidR="00541E5E" w:rsidRPr="00541E5E" w14:paraId="44155246" w14:textId="77777777" w:rsidTr="00071C8A">
        <w:trPr>
          <w:trHeight w:val="285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29EBF" w14:textId="77777777" w:rsidR="00541E5E" w:rsidRPr="00541E5E" w:rsidRDefault="00541E5E" w:rsidP="00C22E06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41E5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ex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10909" w14:textId="77777777" w:rsidR="00541E5E" w:rsidRPr="00541E5E" w:rsidRDefault="00541E5E" w:rsidP="00C22E06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41E5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13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47DA8" w14:textId="77777777" w:rsidR="00541E5E" w:rsidRPr="00541E5E" w:rsidRDefault="00541E5E" w:rsidP="00C22E06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41E5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95</w:t>
            </w:r>
          </w:p>
        </w:tc>
      </w:tr>
      <w:tr w:rsidR="00541E5E" w:rsidRPr="00541E5E" w14:paraId="6F0B1977" w14:textId="77777777" w:rsidTr="00071C8A">
        <w:trPr>
          <w:trHeight w:val="373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222C5" w14:textId="77777777" w:rsidR="00541E5E" w:rsidRPr="00541E5E" w:rsidRDefault="00541E5E" w:rsidP="00C22E06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41E5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eoperative spherical equivalent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CA327" w14:textId="77777777" w:rsidR="00541E5E" w:rsidRPr="00541E5E" w:rsidRDefault="00541E5E" w:rsidP="00C22E06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41E5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76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BE2DC" w14:textId="77777777" w:rsidR="00541E5E" w:rsidRPr="00541E5E" w:rsidRDefault="00541E5E" w:rsidP="00C22E06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41E5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101</w:t>
            </w:r>
          </w:p>
        </w:tc>
      </w:tr>
      <w:tr w:rsidR="00541E5E" w:rsidRPr="00541E5E" w14:paraId="0BCE2715" w14:textId="77777777" w:rsidTr="00071C8A">
        <w:trPr>
          <w:trHeight w:val="421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CDAB3" w14:textId="77777777" w:rsidR="00541E5E" w:rsidRPr="00541E5E" w:rsidRDefault="00541E5E" w:rsidP="00C22E06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41E5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entral corneal thickness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ED13C" w14:textId="77777777" w:rsidR="00541E5E" w:rsidRPr="00541E5E" w:rsidRDefault="00541E5E" w:rsidP="00C22E06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41E5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21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D93DB" w14:textId="77777777" w:rsidR="00541E5E" w:rsidRPr="00541E5E" w:rsidRDefault="00541E5E" w:rsidP="00C22E06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41E5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919</w:t>
            </w:r>
          </w:p>
        </w:tc>
      </w:tr>
      <w:tr w:rsidR="00541E5E" w:rsidRPr="00541E5E" w14:paraId="62236FAF" w14:textId="77777777" w:rsidTr="00071C8A">
        <w:trPr>
          <w:trHeight w:val="285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E0107" w14:textId="77777777" w:rsidR="00541E5E" w:rsidRPr="00541E5E" w:rsidRDefault="00541E5E" w:rsidP="00C22E06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41E5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an keratometry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A76C8" w14:textId="77777777" w:rsidR="00541E5E" w:rsidRPr="00541E5E" w:rsidRDefault="00541E5E" w:rsidP="00C22E06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41E5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88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BBFA2" w14:textId="77777777" w:rsidR="00541E5E" w:rsidRPr="00541E5E" w:rsidRDefault="00541E5E" w:rsidP="00C22E06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41E5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453</w:t>
            </w:r>
          </w:p>
        </w:tc>
      </w:tr>
      <w:tr w:rsidR="00541E5E" w:rsidRPr="00541E5E" w14:paraId="062E69AF" w14:textId="77777777" w:rsidTr="00071C8A">
        <w:trPr>
          <w:trHeight w:val="389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07182" w14:textId="77777777" w:rsidR="00541E5E" w:rsidRPr="00541E5E" w:rsidRDefault="00541E5E" w:rsidP="00C22E06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41E5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eoperative dry-eye risk/MGD status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F2F0A" w14:textId="77777777" w:rsidR="00541E5E" w:rsidRPr="00541E5E" w:rsidRDefault="00541E5E" w:rsidP="00C22E06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41E5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01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C6FEB" w14:textId="77777777" w:rsidR="00541E5E" w:rsidRPr="00541E5E" w:rsidRDefault="00541E5E" w:rsidP="00C22E06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41E5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248</w:t>
            </w:r>
          </w:p>
        </w:tc>
      </w:tr>
      <w:tr w:rsidR="00541E5E" w:rsidRPr="00541E5E" w14:paraId="6C2342B8" w14:textId="77777777" w:rsidTr="00071C8A">
        <w:trPr>
          <w:trHeight w:val="281"/>
        </w:trPr>
        <w:tc>
          <w:tcPr>
            <w:tcW w:w="20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9913D9" w14:textId="77777777" w:rsidR="00541E5E" w:rsidRPr="00541E5E" w:rsidRDefault="00541E5E" w:rsidP="00C22E06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41E5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blation depth</w:t>
            </w:r>
          </w:p>
        </w:tc>
        <w:tc>
          <w:tcPr>
            <w:tcW w:w="17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9B4B4B" w14:textId="77777777" w:rsidR="00541E5E" w:rsidRPr="00541E5E" w:rsidRDefault="00541E5E" w:rsidP="00C22E06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41E5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31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A43F75" w14:textId="77777777" w:rsidR="00541E5E" w:rsidRPr="00541E5E" w:rsidRDefault="00541E5E" w:rsidP="00C22E06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41E5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32</w:t>
            </w:r>
          </w:p>
        </w:tc>
      </w:tr>
    </w:tbl>
    <w:p w14:paraId="71C27BD1" w14:textId="77777777" w:rsidR="00541E5E" w:rsidRPr="00541E5E" w:rsidRDefault="00541E5E" w:rsidP="00541E5E">
      <w:pPr>
        <w:rPr>
          <w:rFonts w:ascii="Times New Roman" w:hAnsi="Times New Roman" w:cs="Times New Roman"/>
          <w:sz w:val="21"/>
          <w:szCs w:val="21"/>
        </w:rPr>
      </w:pPr>
      <w:r w:rsidRPr="00541E5E">
        <w:rPr>
          <w:rFonts w:ascii="Times New Roman" w:hAnsi="Times New Roman" w:cs="Times New Roman"/>
          <w:sz w:val="21"/>
          <w:szCs w:val="21"/>
        </w:rPr>
        <w:t>Abbreviations: MGD, meibomian gland dysfunction; VIF, variance inflation factor.</w:t>
      </w:r>
    </w:p>
    <w:p w14:paraId="7F848424" w14:textId="4D1501E0" w:rsidR="00541E5E" w:rsidRPr="00541E5E" w:rsidRDefault="00541E5E" w:rsidP="00541E5E">
      <w:pPr>
        <w:rPr>
          <w:rFonts w:ascii="Times New Roman" w:hAnsi="Times New Roman" w:cs="Times New Roman"/>
          <w:sz w:val="21"/>
          <w:szCs w:val="21"/>
        </w:rPr>
      </w:pPr>
      <w:r w:rsidRPr="00541E5E">
        <w:rPr>
          <w:rFonts w:ascii="Times New Roman" w:hAnsi="Times New Roman" w:cs="Times New Roman"/>
          <w:sz w:val="21"/>
          <w:szCs w:val="21"/>
        </w:rPr>
        <w:t>Note: Tolerance and VIF were used to assess multicollinearity among covariates included in the multivariable-adjusted models. In this illustrative example, all VIF values were below 5, indicating no evidence of problematic multicollinearity.</w:t>
      </w:r>
    </w:p>
    <w:sectPr w:rsidR="00541E5E" w:rsidRPr="00541E5E" w:rsidSect="00541E5E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A72"/>
    <w:rsid w:val="00071C8A"/>
    <w:rsid w:val="000A0A72"/>
    <w:rsid w:val="002F2864"/>
    <w:rsid w:val="00541E5E"/>
    <w:rsid w:val="00580CB3"/>
    <w:rsid w:val="00713596"/>
    <w:rsid w:val="008C4A8C"/>
    <w:rsid w:val="0097278E"/>
    <w:rsid w:val="009C6786"/>
    <w:rsid w:val="00C22E06"/>
    <w:rsid w:val="00C64D14"/>
    <w:rsid w:val="00D711E7"/>
    <w:rsid w:val="00E25BD0"/>
    <w:rsid w:val="00FD7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39118"/>
  <w15:chartTrackingRefBased/>
  <w15:docId w15:val="{A15CB00A-311F-48F2-8BC0-1B799CDFC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240" w:lineRule="auto"/>
    </w:pPr>
  </w:style>
  <w:style w:type="paragraph" w:styleId="1">
    <w:name w:val="heading 1"/>
    <w:basedOn w:val="a"/>
    <w:next w:val="a"/>
    <w:link w:val="10"/>
    <w:uiPriority w:val="9"/>
    <w:qFormat/>
    <w:rsid w:val="000A0A7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0A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0A7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0A7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0A7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0A7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0A7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0A7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0A7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A0A7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A0A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A0A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A0A7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A0A7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A0A7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A0A7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A0A7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A0A7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A0A7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A0A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A0A7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A0A7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A0A7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A0A7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A0A7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A0A7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A0A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A0A7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A0A7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2</Words>
  <Characters>583</Characters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 </dc:creator>
  <cp:keywords/>
  <dc:description/>
  <cp:lastModifiedBy>  </cp:lastModifiedBy>
  <dcterms:created xsi:type="dcterms:W3CDTF">2026-03-18T08:48:00Z</dcterms:created>
  <dcterms:modified xsi:type="dcterms:W3CDTF">2026-03-18T10:44:00Z</dcterms:modified>
</cp:coreProperties>
</file>